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887E01" w:rsidRDefault="007C6810">
      <w:r>
        <w:rPr>
          <w:b/>
          <w:sz w:val="24"/>
          <w:szCs w:val="24"/>
        </w:rPr>
        <w:t xml:space="preserve">Supporting </w:t>
      </w:r>
      <w:r>
        <w:rPr>
          <w:b/>
          <w:sz w:val="24"/>
          <w:szCs w:val="24"/>
        </w:rPr>
        <w:t>Table 1 - P</w:t>
      </w:r>
      <w:bookmarkStart w:id="0" w:name="_GoBack"/>
      <w:bookmarkEnd w:id="0"/>
      <w:r>
        <w:rPr>
          <w:b/>
          <w:sz w:val="24"/>
          <w:szCs w:val="24"/>
        </w:rPr>
        <w:t xml:space="preserve">ubMed Search Strategy </w:t>
      </w:r>
    </w:p>
    <w:p w:rsidR="00887E01" w:rsidRDefault="00887E01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8640"/>
      </w:tblGrid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(("recurrent laryngeal nerve"[Title/Abstract]) OR 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rv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rynge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curr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[Title/Abstract]) OR "inferior laryngeal nerve"[Title/Abstract]) OR "inferior thyroid artery"[Title/Abstract]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((((("anatomy"[Title/Abstract]) OR "variation"[Title/Abstract]) OR "anomaly"[Title/Abstract]) OR "course"[Title/Abstract]) OR "relationship"[Title/Abstract]) OR "branching"[Title/Abstract]) OR "division"[Title/Abstract]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AND 2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"recurrent larynge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nerve/anatomy and histology"[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Major Topic])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 recurr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laryngeal nerve"[Title/Abstract]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uckerkandl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ubercle”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Galen’s anastomosis” OR “Arytenoid plexus” OR “Cricoid anastomosis”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yroaryteno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stomosis” OR “cricothyroid anastomosis” OR “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man communicating nerve”</w:t>
            </w:r>
          </w:p>
        </w:tc>
      </w:tr>
      <w:tr w:rsidR="00887E01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87E01" w:rsidRDefault="007C6810">
            <w:pPr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OR 4 OR 5 OR 6 OR 7</w:t>
            </w:r>
          </w:p>
        </w:tc>
      </w:tr>
    </w:tbl>
    <w:p w:rsidR="00887E01" w:rsidRDefault="00887E01"/>
    <w:p w:rsidR="00887E01" w:rsidRDefault="00887E01"/>
    <w:sectPr w:rsidR="00887E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E01"/>
    <w:rsid w:val="007C6810"/>
    <w:rsid w:val="0088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5C702"/>
  <w15:docId w15:val="{B89151BC-F9CE-481D-AED6-35EE6DE6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Michael Henry</dc:creator>
  <cp:lastModifiedBy>Brandon Michael Henry</cp:lastModifiedBy>
  <cp:revision>2</cp:revision>
  <dcterms:created xsi:type="dcterms:W3CDTF">2016-02-01T21:45:00Z</dcterms:created>
  <dcterms:modified xsi:type="dcterms:W3CDTF">2016-02-01T21:45:00Z</dcterms:modified>
</cp:coreProperties>
</file>